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13EEC" w14:textId="77777777" w:rsidR="00EA4F84" w:rsidRDefault="00AC0DEF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 1: CONSORT 2025 Flow Diagram</w:t>
      </w:r>
    </w:p>
    <w:p w14:paraId="4DB7B2C9" w14:textId="7ACC194E" w:rsidR="00EA4F84" w:rsidRPr="00452C23" w:rsidRDefault="001A088E">
      <w:pPr>
        <w:spacing w:line="360" w:lineRule="auto"/>
        <w:rPr>
          <w:rFonts w:ascii="Arial" w:eastAsia="Arial" w:hAnsi="Arial" w:cs="Arial"/>
          <w:sz w:val="13"/>
          <w:szCs w:val="18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6C2535" wp14:editId="43834578">
                <wp:simplePos x="0" y="0"/>
                <wp:positionH relativeFrom="column">
                  <wp:posOffset>2735580</wp:posOffset>
                </wp:positionH>
                <wp:positionV relativeFrom="paragraph">
                  <wp:posOffset>6167755</wp:posOffset>
                </wp:positionV>
                <wp:extent cx="952500" cy="281940"/>
                <wp:effectExtent l="0" t="0" r="19050" b="2286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2819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557E3BA" w14:textId="77777777" w:rsidR="00EA4F84" w:rsidRDefault="00AC0DEF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6C2535" id="Rectangle: Rounded Corners 11" o:spid="_x0000_s1026" style="position:absolute;margin-left:215.4pt;margin-top:485.65pt;width:75pt;height:2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2557E3BA" w14:textId="77777777" w:rsidR="00EA4F84" w:rsidRDefault="00AC0DEF">
                      <w:pPr>
                        <w:jc w:val="cente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E2B3EF" wp14:editId="167BE76F">
                <wp:simplePos x="0" y="0"/>
                <wp:positionH relativeFrom="column">
                  <wp:posOffset>2674620</wp:posOffset>
                </wp:positionH>
                <wp:positionV relativeFrom="paragraph">
                  <wp:posOffset>4634230</wp:posOffset>
                </wp:positionV>
                <wp:extent cx="944880" cy="312420"/>
                <wp:effectExtent l="0" t="0" r="26670" b="1143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488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045528" w14:textId="77777777" w:rsidR="00EA4F84" w:rsidRDefault="00AC0DEF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E2B3EF" id="Rectangle: Rounded Corners 8" o:spid="_x0000_s1027" style="position:absolute;margin-left:210.6pt;margin-top:364.9pt;width:74.4pt;height:24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0045528" w14:textId="77777777" w:rsidR="00EA4F84" w:rsidRDefault="00AC0DEF">
                      <w:pPr>
                        <w:jc w:val="cente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545F669" wp14:editId="1AF59597">
                <wp:simplePos x="0" y="0"/>
                <wp:positionH relativeFrom="margin">
                  <wp:posOffset>5387340</wp:posOffset>
                </wp:positionH>
                <wp:positionV relativeFrom="paragraph">
                  <wp:posOffset>6674485</wp:posOffset>
                </wp:positionV>
                <wp:extent cx="1135380" cy="762000"/>
                <wp:effectExtent l="0" t="0" r="26670" b="19050"/>
                <wp:wrapNone/>
                <wp:docPr id="24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3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9C5E026" w14:textId="0123D889" w:rsid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nalysed for primary outcome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5734C56E" w14:textId="77777777" w:rsidR="00452C23" w:rsidRPr="00452C23" w:rsidRDefault="00452C23" w:rsidP="00452C23">
                            <w:pPr>
                              <w:spacing w:line="240" w:lineRule="auto"/>
                            </w:pPr>
                          </w:p>
                          <w:p w14:paraId="1E86EC92" w14:textId="6680D51B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Excluded from analysis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5F669" id="Rectangle 15" o:spid="_x0000_s1028" style="position:absolute;margin-left:424.2pt;margin-top:525.55pt;width:89.4pt;height:60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9C5E026" w14:textId="0123D889" w:rsid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nalysed for primary outcome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5734C56E" w14:textId="77777777" w:rsidR="00452C23" w:rsidRPr="00452C23" w:rsidRDefault="00452C23" w:rsidP="00452C23">
                      <w:pPr>
                        <w:spacing w:line="240" w:lineRule="auto"/>
                      </w:pPr>
                    </w:p>
                    <w:p w14:paraId="1E86EC92" w14:textId="6680D51B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Excluded from analysis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3F62748" wp14:editId="6E4BA54A">
                <wp:simplePos x="0" y="0"/>
                <wp:positionH relativeFrom="column">
                  <wp:posOffset>4145280</wp:posOffset>
                </wp:positionH>
                <wp:positionV relativeFrom="paragraph">
                  <wp:posOffset>6663055</wp:posOffset>
                </wp:positionV>
                <wp:extent cx="1135380" cy="762000"/>
                <wp:effectExtent l="0" t="0" r="26670" b="19050"/>
                <wp:wrapNone/>
                <wp:docPr id="2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3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CA7D252" w14:textId="5EAD744C" w:rsid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nalysed for primary outcome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6D3C4BC2" w14:textId="77777777" w:rsidR="00452C23" w:rsidRPr="00452C23" w:rsidRDefault="00452C23" w:rsidP="00452C23">
                            <w:pPr>
                              <w:spacing w:line="240" w:lineRule="auto"/>
                            </w:pPr>
                          </w:p>
                          <w:p w14:paraId="3D33459E" w14:textId="3F537E5F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Excluded from analysis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F62748" id="_x0000_s1029" style="position:absolute;margin-left:326.4pt;margin-top:524.65pt;width:89.4pt;height:60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CA7D252" w14:textId="5EAD744C" w:rsid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nalysed for primary outcome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6D3C4BC2" w14:textId="77777777" w:rsidR="00452C23" w:rsidRPr="00452C23" w:rsidRDefault="00452C23" w:rsidP="00452C23">
                      <w:pPr>
                        <w:spacing w:line="240" w:lineRule="auto"/>
                      </w:pPr>
                    </w:p>
                    <w:p w14:paraId="3D33459E" w14:textId="3F537E5F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Excluded from analysis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59B0673" wp14:editId="21E2EBC0">
                <wp:simplePos x="0" y="0"/>
                <wp:positionH relativeFrom="column">
                  <wp:posOffset>2918460</wp:posOffset>
                </wp:positionH>
                <wp:positionV relativeFrom="paragraph">
                  <wp:posOffset>6678295</wp:posOffset>
                </wp:positionV>
                <wp:extent cx="1135380" cy="762000"/>
                <wp:effectExtent l="0" t="0" r="26670" b="19050"/>
                <wp:wrapNone/>
                <wp:docPr id="2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3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8ECE0FA" w14:textId="50669F43" w:rsid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nalysed for primary outcome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727FB6F3" w14:textId="77777777" w:rsidR="00452C23" w:rsidRPr="00452C23" w:rsidRDefault="00452C23" w:rsidP="00452C23">
                            <w:pPr>
                              <w:spacing w:line="240" w:lineRule="auto"/>
                            </w:pPr>
                          </w:p>
                          <w:p w14:paraId="289A8A34" w14:textId="0BF8B110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Excluded from analysis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9B0673" id="_x0000_s1030" style="position:absolute;margin-left:229.8pt;margin-top:525.85pt;width:89.4pt;height:60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8ECE0FA" w14:textId="50669F43" w:rsid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nalysed for primary outcome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727FB6F3" w14:textId="77777777" w:rsidR="00452C23" w:rsidRPr="00452C23" w:rsidRDefault="00452C23" w:rsidP="00452C23">
                      <w:pPr>
                        <w:spacing w:line="240" w:lineRule="auto"/>
                      </w:pPr>
                    </w:p>
                    <w:p w14:paraId="289A8A34" w14:textId="0BF8B110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Excluded from analysis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0291AD8" wp14:editId="018F0049">
                <wp:simplePos x="0" y="0"/>
                <wp:positionH relativeFrom="column">
                  <wp:posOffset>1645920</wp:posOffset>
                </wp:positionH>
                <wp:positionV relativeFrom="paragraph">
                  <wp:posOffset>6678295</wp:posOffset>
                </wp:positionV>
                <wp:extent cx="1135380" cy="762000"/>
                <wp:effectExtent l="0" t="0" r="26670" b="19050"/>
                <wp:wrapNone/>
                <wp:docPr id="27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3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719AE51" w14:textId="0344E78F" w:rsid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nalysed for primary outcome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7F411836" w14:textId="77777777" w:rsidR="00452C23" w:rsidRPr="00452C23" w:rsidRDefault="00452C23" w:rsidP="00452C23">
                            <w:pPr>
                              <w:spacing w:line="240" w:lineRule="auto"/>
                            </w:pPr>
                          </w:p>
                          <w:p w14:paraId="7F4AD80F" w14:textId="05740EC0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Excluded from analysis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291AD8" id="_x0000_s1031" style="position:absolute;margin-left:129.6pt;margin-top:525.85pt;width:89.4pt;height:60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0719AE51" w14:textId="0344E78F" w:rsid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nalysed for primary outcome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7F411836" w14:textId="77777777" w:rsidR="00452C23" w:rsidRPr="00452C23" w:rsidRDefault="00452C23" w:rsidP="00452C23">
                      <w:pPr>
                        <w:spacing w:line="240" w:lineRule="auto"/>
                      </w:pPr>
                    </w:p>
                    <w:p w14:paraId="7F4AD80F" w14:textId="05740EC0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Excluded from analysis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C337D9C" wp14:editId="05932B7F">
                <wp:simplePos x="0" y="0"/>
                <wp:positionH relativeFrom="column">
                  <wp:posOffset>396240</wp:posOffset>
                </wp:positionH>
                <wp:positionV relativeFrom="paragraph">
                  <wp:posOffset>6693535</wp:posOffset>
                </wp:positionV>
                <wp:extent cx="1135380" cy="762000"/>
                <wp:effectExtent l="0" t="0" r="26670" b="19050"/>
                <wp:wrapNone/>
                <wp:docPr id="28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3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0D2F9A" w14:textId="77602A47" w:rsid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nalysed for primary outcome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4FE8153D" w14:textId="77777777" w:rsidR="00452C23" w:rsidRPr="00452C23" w:rsidRDefault="00452C23" w:rsidP="00452C23">
                            <w:pPr>
                              <w:spacing w:line="240" w:lineRule="auto"/>
                            </w:pPr>
                          </w:p>
                          <w:p w14:paraId="1583AD63" w14:textId="3F42DDD4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Excluded from analysis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37D9C" id="_x0000_s1032" style="position:absolute;margin-left:31.2pt;margin-top:527.05pt;width:89.4pt;height:60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70D2F9A" w14:textId="77602A47" w:rsid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nalysed for primary outcome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4FE8153D" w14:textId="77777777" w:rsidR="00452C23" w:rsidRPr="00452C23" w:rsidRDefault="00452C23" w:rsidP="00452C23">
                      <w:pPr>
                        <w:spacing w:line="240" w:lineRule="auto"/>
                      </w:pPr>
                    </w:p>
                    <w:p w14:paraId="1583AD63" w14:textId="3F42DDD4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Excluded from analysis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B9F440" wp14:editId="514C2421">
                <wp:simplePos x="0" y="0"/>
                <wp:positionH relativeFrom="column">
                  <wp:posOffset>-845820</wp:posOffset>
                </wp:positionH>
                <wp:positionV relativeFrom="paragraph">
                  <wp:posOffset>6701155</wp:posOffset>
                </wp:positionV>
                <wp:extent cx="1135380" cy="762000"/>
                <wp:effectExtent l="0" t="0" r="2667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538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47A8EE4" w14:textId="468CB167" w:rsidR="00EA4F84" w:rsidRDefault="00AC0DEF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nalysed for primary outcome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66CEA3F9" w14:textId="77777777" w:rsidR="00452C23" w:rsidRPr="00452C23" w:rsidRDefault="00452C23">
                            <w:pPr>
                              <w:spacing w:line="240" w:lineRule="auto"/>
                            </w:pPr>
                          </w:p>
                          <w:p w14:paraId="3CC87AC0" w14:textId="1E7E8926" w:rsidR="00EA4F84" w:rsidRPr="00452C23" w:rsidRDefault="00AC0DEF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Excluded from analysis (give reasons) (n= 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B9F440" id="_x0000_s1033" style="position:absolute;margin-left:-66.6pt;margin-top:527.65pt;width:89.4pt;height:6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47A8EE4" w14:textId="468CB167" w:rsidR="00EA4F84" w:rsidRDefault="00AC0DEF">
                      <w:pPr>
                        <w:spacing w:line="240" w:lineRule="auto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nalysed for primary outcome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66CEA3F9" w14:textId="77777777" w:rsidR="00452C23" w:rsidRPr="00452C23" w:rsidRDefault="00452C23">
                      <w:pPr>
                        <w:spacing w:line="240" w:lineRule="auto"/>
                      </w:pPr>
                    </w:p>
                    <w:p w14:paraId="3CC87AC0" w14:textId="1E7E8926" w:rsidR="00EA4F84" w:rsidRPr="00452C23" w:rsidRDefault="00AC0DEF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Excluded from analysis (give reasons) (n= 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1BF9C6" wp14:editId="53619781">
                <wp:simplePos x="0" y="0"/>
                <wp:positionH relativeFrom="column">
                  <wp:posOffset>-853440</wp:posOffset>
                </wp:positionH>
                <wp:positionV relativeFrom="paragraph">
                  <wp:posOffset>5123815</wp:posOffset>
                </wp:positionV>
                <wp:extent cx="1150620" cy="777240"/>
                <wp:effectExtent l="0" t="0" r="11430" b="2286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EF06B6" w14:textId="4EC917B1" w:rsidR="00EA4F84" w:rsidRPr="00452C23" w:rsidRDefault="00AC0DEF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scontinued intervention (give reasons) (n=</w:t>
                            </w:r>
                            <w:r w:rsidR="00452C23"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40E162A3" w14:textId="77777777" w:rsidR="00EA4F84" w:rsidRPr="00452C23" w:rsidRDefault="00EA4F84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</w:p>
                          <w:p w14:paraId="2191DDFC" w14:textId="139EAF87" w:rsidR="00EA4F84" w:rsidRPr="00452C23" w:rsidRDefault="00AC0DEF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Lost to follow-up for primary outcome (give reasons) (n=</w:t>
                            </w:r>
                            <w:r w:rsidR="00452C23"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1BF9C6" id="Rectangle 14" o:spid="_x0000_s1034" style="position:absolute;margin-left:-67.2pt;margin-top:403.45pt;width:90.6pt;height:6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4EF06B6" w14:textId="4EC917B1" w:rsidR="00EA4F84" w:rsidRPr="00452C23" w:rsidRDefault="00AC0DEF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scontinued intervention (give reasons) (n=</w:t>
                      </w:r>
                      <w:r w:rsidR="00452C23"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40E162A3" w14:textId="77777777" w:rsidR="00EA4F84" w:rsidRPr="00452C23" w:rsidRDefault="00EA4F84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</w:p>
                    <w:p w14:paraId="2191DDFC" w14:textId="139EAF87" w:rsidR="00EA4F84" w:rsidRPr="00452C23" w:rsidRDefault="00AC0DEF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Lost to follow-up for primary outcome (give reasons) (n=</w:t>
                      </w:r>
                      <w:r w:rsidR="00452C23"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: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86E852" wp14:editId="5F561411">
                <wp:simplePos x="0" y="0"/>
                <wp:positionH relativeFrom="column">
                  <wp:posOffset>411480</wp:posOffset>
                </wp:positionH>
                <wp:positionV relativeFrom="paragraph">
                  <wp:posOffset>5127625</wp:posOffset>
                </wp:positionV>
                <wp:extent cx="1150620" cy="777240"/>
                <wp:effectExtent l="0" t="0" r="11430" b="22860"/>
                <wp:wrapNone/>
                <wp:docPr id="9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568BC2F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scontinued intervention (give reasons) (n=0 )</w:t>
                            </w:r>
                          </w:p>
                          <w:p w14:paraId="4E085601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</w:p>
                          <w:p w14:paraId="30D832D1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Lost to follow-up for primary outcome (give reasons) (n=0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6E852" id="_x0000_s1035" style="position:absolute;margin-left:32.4pt;margin-top:403.75pt;width:90.6pt;height:61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568BC2F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scontinued intervention (give reasons) (n=0 )</w:t>
                      </w:r>
                    </w:p>
                    <w:p w14:paraId="4E085601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</w:p>
                    <w:p w14:paraId="30D832D1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Lost to follow-up for primary outcome (give reasons) (n=0 ):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0A9FF6F" wp14:editId="5B6ECB65">
                <wp:simplePos x="0" y="0"/>
                <wp:positionH relativeFrom="column">
                  <wp:posOffset>1668780</wp:posOffset>
                </wp:positionH>
                <wp:positionV relativeFrom="paragraph">
                  <wp:posOffset>5123815</wp:posOffset>
                </wp:positionV>
                <wp:extent cx="1150620" cy="777240"/>
                <wp:effectExtent l="0" t="0" r="11430" b="22860"/>
                <wp:wrapNone/>
                <wp:docPr id="23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77E8D9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scontinued intervention (give reasons) (n=0 )</w:t>
                            </w:r>
                          </w:p>
                          <w:p w14:paraId="712CC324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</w:p>
                          <w:p w14:paraId="5D473516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Lost to follow-up for primary outcome (give reasons) (n=0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A9FF6F" id="_x0000_s1036" style="position:absolute;margin-left:131.4pt;margin-top:403.45pt;width:90.6pt;height:61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7677E8D9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scontinued intervention (give reasons) (n=0 )</w:t>
                      </w:r>
                    </w:p>
                    <w:p w14:paraId="712CC324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</w:p>
                    <w:p w14:paraId="5D473516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Lost to follow-up for primary outcome (give reasons) (n=0 ):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11931F8" wp14:editId="6DD27A9B">
                <wp:simplePos x="0" y="0"/>
                <wp:positionH relativeFrom="column">
                  <wp:posOffset>2910840</wp:posOffset>
                </wp:positionH>
                <wp:positionV relativeFrom="paragraph">
                  <wp:posOffset>5123815</wp:posOffset>
                </wp:positionV>
                <wp:extent cx="1150620" cy="777240"/>
                <wp:effectExtent l="0" t="0" r="11430" b="22860"/>
                <wp:wrapNone/>
                <wp:docPr id="22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4A0D4E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scontinued intervention (give reasons) (n=0 )</w:t>
                            </w:r>
                          </w:p>
                          <w:p w14:paraId="0AED5250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</w:p>
                          <w:p w14:paraId="4D7B8CE5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Lost to follow-up for primary outcome (give reasons) (n=0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931F8" id="_x0000_s1037" style="position:absolute;margin-left:229.2pt;margin-top:403.45pt;width:90.6pt;height:61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434A0D4E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scontinued intervention (give reasons) (n=0 )</w:t>
                      </w:r>
                    </w:p>
                    <w:p w14:paraId="0AED5250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</w:p>
                    <w:p w14:paraId="4D7B8CE5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Lost to follow-up for primary outcome (give reasons) (n=0 ):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EA66D9D" wp14:editId="79C03FBE">
                <wp:simplePos x="0" y="0"/>
                <wp:positionH relativeFrom="column">
                  <wp:posOffset>4137660</wp:posOffset>
                </wp:positionH>
                <wp:positionV relativeFrom="paragraph">
                  <wp:posOffset>5108575</wp:posOffset>
                </wp:positionV>
                <wp:extent cx="1150620" cy="777240"/>
                <wp:effectExtent l="0" t="0" r="11430" b="22860"/>
                <wp:wrapNone/>
                <wp:docPr id="19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C4D4FBE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scontinued intervention (give reasons) (n=0 )</w:t>
                            </w:r>
                          </w:p>
                          <w:p w14:paraId="7CF908A2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</w:p>
                          <w:p w14:paraId="78CD1C2B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Lost to follow-up for primary outcome (give reasons) (n=0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A66D9D" id="_x0000_s1038" style="position:absolute;margin-left:325.8pt;margin-top:402.25pt;width:90.6pt;height:61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C4D4FBE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scontinued intervention (give reasons) (n=0 )</w:t>
                      </w:r>
                    </w:p>
                    <w:p w14:paraId="7CF908A2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</w:p>
                    <w:p w14:paraId="78CD1C2B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Lost to follow-up for primary outcome (give reasons) (n=0 ):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3EA1FFF" wp14:editId="65D127CB">
                <wp:simplePos x="0" y="0"/>
                <wp:positionH relativeFrom="column">
                  <wp:posOffset>5394960</wp:posOffset>
                </wp:positionH>
                <wp:positionV relativeFrom="paragraph">
                  <wp:posOffset>5089525</wp:posOffset>
                </wp:positionV>
                <wp:extent cx="1150620" cy="777240"/>
                <wp:effectExtent l="0" t="0" r="11430" b="22860"/>
                <wp:wrapNone/>
                <wp:docPr id="18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777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1CEBB83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scontinued intervention (give reasons) (n=0 )</w:t>
                            </w:r>
                          </w:p>
                          <w:p w14:paraId="32FC7A2A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</w:p>
                          <w:p w14:paraId="1AE7747A" w14:textId="7777777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Lost to follow-up for primary outcome (give reasons) (n=0 ):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A1FFF" id="_x0000_s1039" style="position:absolute;margin-left:424.8pt;margin-top:400.75pt;width:90.6pt;height:61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41CEBB83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scontinued intervention (give reasons) (n=0 )</w:t>
                      </w:r>
                    </w:p>
                    <w:p w14:paraId="32FC7A2A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</w:p>
                    <w:p w14:paraId="1AE7747A" w14:textId="7777777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Lost to follow-up for primary outcome (give reasons) (n=0 ):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18EF3D" wp14:editId="709F918D">
                <wp:simplePos x="0" y="0"/>
                <wp:positionH relativeFrom="column">
                  <wp:posOffset>5074920</wp:posOffset>
                </wp:positionH>
                <wp:positionV relativeFrom="paragraph">
                  <wp:posOffset>5973445</wp:posOffset>
                </wp:positionV>
                <wp:extent cx="6985" cy="367030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F6408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left:0;text-align:left;margin-left:399.6pt;margin-top:470.35pt;width:.55pt;height:28.9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C5328FF" wp14:editId="5A5710AF">
                <wp:simplePos x="0" y="0"/>
                <wp:positionH relativeFrom="column">
                  <wp:posOffset>933450</wp:posOffset>
                </wp:positionH>
                <wp:positionV relativeFrom="paragraph">
                  <wp:posOffset>6040120</wp:posOffset>
                </wp:positionV>
                <wp:extent cx="13970" cy="424180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" cy="4241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299B6C" id="Straight Arrow Connector 29" o:spid="_x0000_s1026" type="#_x0000_t32" style="position:absolute;left:0;text-align:left;margin-left:73.5pt;margin-top:475.6pt;width:1.1pt;height:33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FB1C28" wp14:editId="2BCAF40D">
                <wp:simplePos x="0" y="0"/>
                <wp:positionH relativeFrom="column">
                  <wp:posOffset>5045710</wp:posOffset>
                </wp:positionH>
                <wp:positionV relativeFrom="paragraph">
                  <wp:posOffset>450088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97C5E5" id="Straight Arrow Connector 22" o:spid="_x0000_s1026" type="#_x0000_t32" style="position:absolute;left:0;text-align:left;margin-left:397.3pt;margin-top:354.4pt;width:0;height:34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D634EA" wp14:editId="2F51EF45">
                <wp:simplePos x="0" y="0"/>
                <wp:positionH relativeFrom="column">
                  <wp:posOffset>967740</wp:posOffset>
                </wp:positionH>
                <wp:positionV relativeFrom="paragraph">
                  <wp:posOffset>4490720</wp:posOffset>
                </wp:positionV>
                <wp:extent cx="6985" cy="533400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9DA3F" id="Straight Arrow Connector 27" o:spid="_x0000_s1026" type="#_x0000_t32" style="position:absolute;left:0;text-align:left;margin-left:76.2pt;margin-top:353.6pt;width:.55pt;height:42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FE37EA" wp14:editId="0C850E7B">
                <wp:simplePos x="0" y="0"/>
                <wp:positionH relativeFrom="column">
                  <wp:posOffset>2678430</wp:posOffset>
                </wp:positionH>
                <wp:positionV relativeFrom="paragraph">
                  <wp:posOffset>3226435</wp:posOffset>
                </wp:positionV>
                <wp:extent cx="914400" cy="289560"/>
                <wp:effectExtent l="0" t="0" r="19050" b="1524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89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24CEB1" w14:textId="77777777" w:rsidR="00EA4F84" w:rsidRDefault="00AC0DEF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FE37EA" id="Rectangle: Rounded Corners 16" o:spid="_x0000_s1040" style="position:absolute;margin-left:210.9pt;margin-top:254.05pt;width:1in;height:22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24CEB1" w14:textId="77777777" w:rsidR="00EA4F84" w:rsidRDefault="00AC0DEF">
                      <w:pPr>
                        <w:jc w:val="cente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923FAD" wp14:editId="2BE79C48">
                <wp:simplePos x="0" y="0"/>
                <wp:positionH relativeFrom="page">
                  <wp:posOffset>6370320</wp:posOffset>
                </wp:positionH>
                <wp:positionV relativeFrom="paragraph">
                  <wp:posOffset>3554095</wp:posOffset>
                </wp:positionV>
                <wp:extent cx="1150620" cy="906780"/>
                <wp:effectExtent l="0" t="0" r="11430" b="26670"/>
                <wp:wrapNone/>
                <wp:docPr id="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906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7FF954" w14:textId="617B0611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Allocated to intervention (n= 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)</w:t>
                            </w:r>
                          </w:p>
                          <w:p w14:paraId="598CEC66" w14:textId="47A4AA92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Received allocated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0E55D994" w14:textId="13307F34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d not receive allocated intervention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923FAD" id="Rectangle 3" o:spid="_x0000_s1041" style="position:absolute;margin-left:501.6pt;margin-top:279.85pt;width:90.6pt;height:71.4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57FF954" w14:textId="617B0611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Allocated to intervention (n= 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)</w:t>
                      </w:r>
                    </w:p>
                    <w:p w14:paraId="598CEC66" w14:textId="47A4AA92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Received allocated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0E55D994" w14:textId="13307F34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d not receive allocated intervention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BE07A3" wp14:editId="2398415B">
                <wp:simplePos x="0" y="0"/>
                <wp:positionH relativeFrom="column">
                  <wp:posOffset>4183380</wp:posOffset>
                </wp:positionH>
                <wp:positionV relativeFrom="paragraph">
                  <wp:posOffset>3573145</wp:posOffset>
                </wp:positionV>
                <wp:extent cx="1226820" cy="883920"/>
                <wp:effectExtent l="0" t="0" r="11430" b="11430"/>
                <wp:wrapNone/>
                <wp:docPr id="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AFA0F9" w14:textId="54620DC0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llocated to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5EBF35C4" w14:textId="50B66EC4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Received allocated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687E7AB7" w14:textId="01C44440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d not receive allocated intervention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BE07A3" id="_x0000_s1042" style="position:absolute;margin-left:329.4pt;margin-top:281.35pt;width:96.6pt;height:69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AAFA0F9" w14:textId="54620DC0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llocated to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5EBF35C4" w14:textId="50B66EC4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Received allocated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687E7AB7" w14:textId="01C44440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d not receive allocated intervention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949CF6" wp14:editId="1A65C090">
                <wp:simplePos x="0" y="0"/>
                <wp:positionH relativeFrom="column">
                  <wp:posOffset>2910840</wp:posOffset>
                </wp:positionH>
                <wp:positionV relativeFrom="paragraph">
                  <wp:posOffset>3584575</wp:posOffset>
                </wp:positionV>
                <wp:extent cx="1226820" cy="883920"/>
                <wp:effectExtent l="0" t="0" r="11430" b="1143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0F1998" w14:textId="7C0759C3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llocated to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1055BF34" w14:textId="410B8640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Received allocated intervention (n= 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)</w:t>
                            </w:r>
                          </w:p>
                          <w:p w14:paraId="4494DF58" w14:textId="722A1B31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d not receive allocated intervention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949CF6" id="_x0000_s1043" style="position:absolute;margin-left:229.2pt;margin-top:282.25pt;width:96.6pt;height:69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A0F1998" w14:textId="7C0759C3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llocated to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1055BF34" w14:textId="410B8640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Received allocated intervention (n= 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)</w:t>
                      </w:r>
                    </w:p>
                    <w:p w14:paraId="4494DF58" w14:textId="722A1B31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d not receive allocated intervention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5FD64D0" wp14:editId="6965B952">
                <wp:simplePos x="0" y="0"/>
                <wp:positionH relativeFrom="column">
                  <wp:posOffset>1638300</wp:posOffset>
                </wp:positionH>
                <wp:positionV relativeFrom="paragraph">
                  <wp:posOffset>3588385</wp:posOffset>
                </wp:positionV>
                <wp:extent cx="1226820" cy="883920"/>
                <wp:effectExtent l="0" t="0" r="11430" b="11430"/>
                <wp:wrapNone/>
                <wp:docPr id="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6CD2657" w14:textId="25334317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llocated to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2744A65B" w14:textId="49E23652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Received allocated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8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0FAEC73B" w14:textId="064ABB7D" w:rsidR="00452C23" w:rsidRPr="00452C23" w:rsidRDefault="00452C23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d not receive allocated intervention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D64D0" id="_x0000_s1044" style="position:absolute;margin-left:129pt;margin-top:282.55pt;width:96.6pt;height:69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6CD2657" w14:textId="25334317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llocated to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2744A65B" w14:textId="49E23652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Received allocated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8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0FAEC73B" w14:textId="064ABB7D" w:rsidR="00452C23" w:rsidRPr="00452C23" w:rsidRDefault="00452C23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d not receive allocated intervention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68F578" wp14:editId="2C7704FB">
                <wp:simplePos x="0" y="0"/>
                <wp:positionH relativeFrom="column">
                  <wp:posOffset>350520</wp:posOffset>
                </wp:positionH>
                <wp:positionV relativeFrom="paragraph">
                  <wp:posOffset>3576955</wp:posOffset>
                </wp:positionV>
                <wp:extent cx="1226820" cy="883920"/>
                <wp:effectExtent l="0" t="0" r="11430" b="114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2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4D56A8" w14:textId="64C01C07" w:rsidR="00EA4F84" w:rsidRPr="00452C23" w:rsidRDefault="00AC0DEF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Allocated to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4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170229C0" w14:textId="39003526" w:rsidR="00EA4F84" w:rsidRPr="00452C23" w:rsidRDefault="00AC0DEF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Received allocated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4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49085F80" w14:textId="5803CF44" w:rsidR="00EA4F84" w:rsidRPr="00452C23" w:rsidRDefault="00AC0DEF" w:rsidP="00452C23">
                            <w:pPr>
                              <w:spacing w:line="240" w:lineRule="auto"/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Did not receive allocated intervention (give reasons)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8F578" id="_x0000_s1045" style="position:absolute;margin-left:27.6pt;margin-top:281.65pt;width:96.6pt;height:6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94D56A8" w14:textId="64C01C07" w:rsidR="00EA4F84" w:rsidRPr="00452C23" w:rsidRDefault="00AC0DEF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Allocated to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4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170229C0" w14:textId="39003526" w:rsidR="00EA4F84" w:rsidRPr="00452C23" w:rsidRDefault="00AC0DEF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Received allocated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4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49085F80" w14:textId="5803CF44" w:rsidR="00EA4F84" w:rsidRPr="00452C23" w:rsidRDefault="00AC0DEF" w:rsidP="00452C23">
                      <w:pPr>
                        <w:spacing w:line="240" w:lineRule="auto"/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Did not receive allocated intervention (give reasons)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452C2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F2F8DF" wp14:editId="6703EBC2">
                <wp:simplePos x="0" y="0"/>
                <wp:positionH relativeFrom="column">
                  <wp:posOffset>-861060</wp:posOffset>
                </wp:positionH>
                <wp:positionV relativeFrom="paragraph">
                  <wp:posOffset>3561715</wp:posOffset>
                </wp:positionV>
                <wp:extent cx="1173480" cy="906780"/>
                <wp:effectExtent l="0" t="0" r="26670" b="2667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480" cy="906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B346554" w14:textId="05BDAA22" w:rsidR="00EA4F84" w:rsidRPr="00452C23" w:rsidRDefault="00AC0DEF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Allocated to intervention (n= 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2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)</w:t>
                            </w:r>
                          </w:p>
                          <w:p w14:paraId="74200853" w14:textId="58348F66" w:rsidR="00EA4F84" w:rsidRPr="00452C23" w:rsidRDefault="00AC0DEF">
                            <w:pPr>
                              <w:spacing w:line="240" w:lineRule="auto"/>
                              <w:ind w:left="312" w:firstLine="113"/>
                              <w:rPr>
                                <w:sz w:val="18"/>
                                <w:szCs w:val="18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Received allocated intervention 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>2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 )</w:t>
                            </w:r>
                          </w:p>
                          <w:p w14:paraId="0BEC5CEE" w14:textId="736E2CF8" w:rsidR="00EA4F84" w:rsidRPr="00452C23" w:rsidRDefault="00AC0DEF">
                            <w:pPr>
                              <w:spacing w:line="240" w:lineRule="auto"/>
                              <w:ind w:left="312" w:firstLine="113"/>
                              <w:rPr>
                                <w:sz w:val="20"/>
                                <w:szCs w:val="20"/>
                              </w:rPr>
                            </w:pPr>
                            <w:r w:rsidRPr="00452C23">
                              <w:rPr>
                                <w:rFonts w:ascii="Arial" w:eastAsia="Arial" w:hAnsi="Arial" w:cs="Arial"/>
                                <w:sz w:val="13"/>
                                <w:szCs w:val="18"/>
                              </w:rPr>
                              <w:t xml:space="preserve">Did not receive allocated intervention (give reasons) 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5"/>
                                <w:szCs w:val="20"/>
                              </w:rPr>
                              <w:t>(n=</w:t>
                            </w:r>
                            <w:r w:rsidR="00CC7BE6">
                              <w:rPr>
                                <w:rFonts w:ascii="Arial" w:eastAsia="Arial" w:hAnsi="Arial" w:cs="Arial"/>
                                <w:sz w:val="15"/>
                                <w:szCs w:val="20"/>
                              </w:rPr>
                              <w:t>0</w:t>
                            </w:r>
                            <w:r w:rsidRPr="00452C23">
                              <w:rPr>
                                <w:rFonts w:ascii="Arial" w:eastAsia="Arial" w:hAnsi="Arial" w:cs="Arial"/>
                                <w:sz w:val="15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2F8DF" id="Rectangle 12" o:spid="_x0000_s1046" style="position:absolute;margin-left:-67.8pt;margin-top:280.45pt;width:92.4pt;height:7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0B346554" w14:textId="05BDAA22" w:rsidR="00EA4F84" w:rsidRPr="00452C23" w:rsidRDefault="00AC0DEF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Allocated to intervention (n= 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2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)</w:t>
                      </w:r>
                    </w:p>
                    <w:p w14:paraId="74200853" w14:textId="58348F66" w:rsidR="00EA4F84" w:rsidRPr="00452C23" w:rsidRDefault="00AC0DEF">
                      <w:pPr>
                        <w:spacing w:line="240" w:lineRule="auto"/>
                        <w:ind w:left="312" w:firstLine="113"/>
                        <w:rPr>
                          <w:sz w:val="18"/>
                          <w:szCs w:val="18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Received allocated intervention (n=</w:t>
                      </w:r>
                      <w:r w:rsidR="00CC7BE6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>2</w:t>
                      </w: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 )</w:t>
                      </w:r>
                    </w:p>
                    <w:p w14:paraId="0BEC5CEE" w14:textId="736E2CF8" w:rsidR="00EA4F84" w:rsidRPr="00452C23" w:rsidRDefault="00AC0DEF">
                      <w:pPr>
                        <w:spacing w:line="240" w:lineRule="auto"/>
                        <w:ind w:left="312" w:firstLine="113"/>
                        <w:rPr>
                          <w:sz w:val="20"/>
                          <w:szCs w:val="20"/>
                        </w:rPr>
                      </w:pPr>
                      <w:r w:rsidRPr="00452C23">
                        <w:rPr>
                          <w:rFonts w:ascii="Arial" w:eastAsia="Arial" w:hAnsi="Arial" w:cs="Arial"/>
                          <w:sz w:val="13"/>
                          <w:szCs w:val="18"/>
                        </w:rPr>
                        <w:t xml:space="preserve">Did not receive allocated intervention (give reasons) </w:t>
                      </w:r>
                      <w:r w:rsidRPr="00452C23">
                        <w:rPr>
                          <w:rFonts w:ascii="Arial" w:eastAsia="Arial" w:hAnsi="Arial" w:cs="Arial"/>
                          <w:sz w:val="15"/>
                          <w:szCs w:val="20"/>
                        </w:rPr>
                        <w:t>(n=</w:t>
                      </w:r>
                      <w:r w:rsidR="00CC7BE6">
                        <w:rPr>
                          <w:rFonts w:ascii="Arial" w:eastAsia="Arial" w:hAnsi="Arial" w:cs="Arial"/>
                          <w:sz w:val="15"/>
                          <w:szCs w:val="20"/>
                        </w:rPr>
                        <w:t>0</w:t>
                      </w:r>
                      <w:r w:rsidRPr="00452C23">
                        <w:rPr>
                          <w:rFonts w:ascii="Arial" w:eastAsia="Arial" w:hAnsi="Arial" w:cs="Arial"/>
                          <w:sz w:val="15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B5294B3" wp14:editId="4A1F5C09">
                <wp:simplePos x="0" y="0"/>
                <wp:positionH relativeFrom="column">
                  <wp:posOffset>993775</wp:posOffset>
                </wp:positionH>
                <wp:positionV relativeFrom="paragraph">
                  <wp:posOffset>3117215</wp:posOffset>
                </wp:positionV>
                <wp:extent cx="10160" cy="367030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142F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left:0;text-align:left;margin-left:78.25pt;margin-top:245.45pt;width:.8pt;height:28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01AAA46" wp14:editId="0A031394">
                <wp:simplePos x="0" y="0"/>
                <wp:positionH relativeFrom="column">
                  <wp:posOffset>5063490</wp:posOffset>
                </wp:positionH>
                <wp:positionV relativeFrom="paragraph">
                  <wp:posOffset>3131185</wp:posOffset>
                </wp:positionV>
                <wp:extent cx="0" cy="325755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F0438E" id="Straight Arrow Connector 31" o:spid="_x0000_s1026" type="#_x0000_t32" style="position:absolute;left:0;text-align:left;margin-left:398.7pt;margin-top:246.55pt;width:0;height:25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12C791" wp14:editId="727EE55B">
                <wp:simplePos x="0" y="0"/>
                <wp:positionH relativeFrom="column">
                  <wp:posOffset>993775</wp:posOffset>
                </wp:positionH>
                <wp:positionV relativeFrom="paragraph">
                  <wp:posOffset>3110230</wp:posOffset>
                </wp:positionV>
                <wp:extent cx="4054475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36B0D5" id="Straight Connector 30" o:spid="_x0000_s1026" style="position:absolute;left:0;text-align:lef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25pt,244.9pt" to="397.5pt,24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31D28B" wp14:editId="102D8D95">
                <wp:simplePos x="0" y="0"/>
                <wp:positionH relativeFrom="column">
                  <wp:posOffset>3066415</wp:posOffset>
                </wp:positionH>
                <wp:positionV relativeFrom="paragraph">
                  <wp:posOffset>2837815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DB1446" id="Straight Arrow Connector 24" o:spid="_x0000_s1026" type="#_x0000_t32" style="position:absolute;left:0;text-align:left;margin-left:241.45pt;margin-top:223.45pt;width:0;height:18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53C59A" wp14:editId="08D0884E">
                <wp:simplePos x="0" y="0"/>
                <wp:positionH relativeFrom="column">
                  <wp:posOffset>3796030</wp:posOffset>
                </wp:positionH>
                <wp:positionV relativeFrom="paragraph">
                  <wp:posOffset>1492885</wp:posOffset>
                </wp:positionV>
                <wp:extent cx="2457450" cy="980440"/>
                <wp:effectExtent l="4445" t="4445" r="6985" b="57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98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7E09C47" w14:textId="77777777" w:rsidR="00EA4F84" w:rsidRDefault="00AC0DEF">
                            <w:pPr>
                              <w:spacing w:line="240" w:lineRule="auto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sz w:val="20"/>
                                <w:lang w:eastAsia="zh-CN"/>
                              </w:rPr>
                              <w:t>32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5ED843B5" w14:textId="77777777" w:rsidR="00EA4F84" w:rsidRDefault="00AC0DEF">
                            <w:pPr>
                              <w:spacing w:line="240" w:lineRule="auto"/>
                              <w:ind w:leftChars="213" w:left="615" w:hangingChars="52" w:hanging="104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sz w:val="20"/>
                                <w:lang w:eastAsia="zh-CN"/>
                              </w:rPr>
                              <w:t>3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29AA5085" w14:textId="77777777" w:rsidR="00EA4F84" w:rsidRDefault="00AC0DEF">
                            <w:pPr>
                              <w:spacing w:line="240" w:lineRule="auto"/>
                              <w:ind w:left="312" w:firstLine="113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sz w:val="20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)</w:t>
                            </w:r>
                          </w:p>
                          <w:p w14:paraId="05DFC906" w14:textId="77777777" w:rsidR="00EA4F84" w:rsidRDefault="00AC0DEF">
                            <w:pPr>
                              <w:ind w:left="312" w:firstLine="113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ther reasons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sz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53C59A" id="Rectangle 20" o:spid="_x0000_s1030" style="position:absolute;margin-left:298.9pt;margin-top:117.55pt;width:193.5pt;height:77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7E09C47" w14:textId="77777777" w:rsidR="00EA4F84" w:rsidRDefault="00AC0DEF">
                      <w:pPr>
                        <w:spacing w:line="240" w:lineRule="auto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>
                        <w:rPr>
                          <w:rFonts w:ascii="Arial" w:eastAsia="宋体" w:hAnsi="Arial" w:cs="Arial" w:hint="eastAsia"/>
                          <w:sz w:val="20"/>
                          <w:lang w:eastAsia="zh-CN"/>
                        </w:rPr>
                        <w:t>32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)</w:t>
                      </w:r>
                    </w:p>
                    <w:p w14:paraId="5ED843B5" w14:textId="77777777" w:rsidR="00EA4F84" w:rsidRDefault="00AC0DEF">
                      <w:pPr>
                        <w:spacing w:line="240" w:lineRule="auto"/>
                        <w:ind w:leftChars="213" w:left="615" w:hangingChars="52" w:hanging="104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ot meeting inclusion criteria (n=</w:t>
                      </w:r>
                      <w:r>
                        <w:rPr>
                          <w:rFonts w:ascii="Arial" w:eastAsia="宋体" w:hAnsi="Arial" w:cs="Arial" w:hint="eastAsia"/>
                          <w:sz w:val="20"/>
                          <w:lang w:eastAsia="zh-CN"/>
                        </w:rPr>
                        <w:t>3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)</w:t>
                      </w:r>
                    </w:p>
                    <w:p w14:paraId="29AA5085" w14:textId="77777777" w:rsidR="00EA4F84" w:rsidRDefault="00AC0DEF">
                      <w:pPr>
                        <w:spacing w:line="240" w:lineRule="auto"/>
                        <w:ind w:left="312" w:firstLine="113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>
                        <w:rPr>
                          <w:rFonts w:ascii="Arial" w:eastAsia="宋体" w:hAnsi="Arial" w:cs="Arial" w:hint="eastAsia"/>
                          <w:sz w:val="20"/>
                          <w:lang w:eastAsia="zh-CN"/>
                        </w:rPr>
                        <w:t>4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)</w:t>
                      </w:r>
                    </w:p>
                    <w:p w14:paraId="05DFC906" w14:textId="77777777" w:rsidR="00EA4F84" w:rsidRDefault="00AC0DEF">
                      <w:pPr>
                        <w:ind w:left="312" w:firstLine="113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Other reasons (n=</w:t>
                      </w:r>
                      <w:r>
                        <w:rPr>
                          <w:rFonts w:ascii="Arial" w:eastAsia="宋体" w:hAnsi="Arial" w:cs="Arial" w:hint="eastAsia"/>
                          <w:sz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309C644" wp14:editId="690805CD">
                <wp:simplePos x="0" y="0"/>
                <wp:positionH relativeFrom="column">
                  <wp:posOffset>3176270</wp:posOffset>
                </wp:positionH>
                <wp:positionV relativeFrom="paragraph">
                  <wp:posOffset>1884045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290C16" id="Straight Arrow Connector 25" o:spid="_x0000_s1026" type="#_x0000_t32" style="position:absolute;left:0;text-align:left;margin-left:250.1pt;margin-top:148.35pt;width:42.6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D38746" wp14:editId="14F987A9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C9EE3A" id="Straight Arrow Connector 23" o:spid="_x0000_s1026" type="#_x0000_t32" style="position:absolute;left:0;text-align:left;margin-left:243.4pt;margin-top:106.05pt;width:.6pt;height:89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AC0DE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D6225B" wp14:editId="4F28E108">
                <wp:simplePos x="0" y="0"/>
                <wp:positionH relativeFrom="column">
                  <wp:posOffset>2262505</wp:posOffset>
                </wp:positionH>
                <wp:positionV relativeFrom="paragraph">
                  <wp:posOffset>2470785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733E5E" w14:textId="77777777" w:rsidR="00EA4F84" w:rsidRDefault="00AC0DEF">
                            <w:pPr>
                              <w:jc w:val="cente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sz w:val="20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D6225B" id="Rectangle 7" o:spid="_x0000_s1048" style="position:absolute;margin-left:178.15pt;margin-top:194.55pt;width:127.65pt;height:27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F733E5E" w14:textId="77777777" w:rsidR="00EA4F84" w:rsidRDefault="00AC0DEF">
                      <w:pPr>
                        <w:jc w:val="cente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 (n=</w:t>
                      </w:r>
                      <w:r>
                        <w:rPr>
                          <w:rFonts w:ascii="Arial" w:eastAsia="宋体" w:hAnsi="Arial" w:cs="Arial" w:hint="eastAsia"/>
                          <w:sz w:val="20"/>
                          <w:lang w:eastAsia="zh-CN"/>
                        </w:rPr>
                        <w:t>38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AC0DE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 xml:space="preserve">Flow diagram of the progress through the phases of a randomised trial of two groups (that is, </w:t>
      </w:r>
      <w:r w:rsidR="00AC0DEF" w:rsidRPr="00452C23">
        <w:rPr>
          <w:rFonts w:ascii="Arial" w:eastAsia="Arial" w:hAnsi="Arial" w:cs="Arial"/>
          <w:sz w:val="13"/>
          <w:szCs w:val="18"/>
        </w:rPr>
        <w:t xml:space="preserve">enrolment, intervention allocation, follow-up, and data analysis) </w:t>
      </w:r>
      <w:r w:rsidR="00AC0DEF" w:rsidRPr="00452C23">
        <w:rPr>
          <w:rFonts w:ascii="Arial" w:eastAsia="Arial" w:hAnsi="Arial" w:cs="Arial"/>
          <w:sz w:val="13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9C7673" wp14:editId="6378F7BC">
                <wp:simplePos x="0" y="0"/>
                <wp:positionH relativeFrom="column">
                  <wp:posOffset>143510</wp:posOffset>
                </wp:positionH>
                <wp:positionV relativeFrom="paragraph">
                  <wp:posOffset>960755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CEA628E" w14:textId="77777777" w:rsidR="00EA4F84" w:rsidRDefault="00AC0DEF">
                            <w:pPr>
                              <w:jc w:val="cente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9C7673" id="Rectangle: Rounded Corners 21" o:spid="_x0000_s1036" style="position:absolute;margin-left:11.3pt;margin-top:75.65pt;width:122.6pt;height:26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CEA628E" w14:textId="77777777" w:rsidR="00EA4F84" w:rsidRDefault="00AC0DEF">
                      <w:pPr>
                        <w:jc w:val="cente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AC0DEF" w:rsidRPr="00452C23">
        <w:rPr>
          <w:rFonts w:ascii="Arial" w:eastAsia="Arial" w:hAnsi="Arial" w:cs="Arial"/>
          <w:sz w:val="13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C4DEF5" wp14:editId="0A409049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300DF52" w14:textId="77777777" w:rsidR="00EA4F84" w:rsidRDefault="00AC0DEF">
                            <w:pPr>
                              <w:jc w:val="cente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eastAsia="宋体" w:hAnsi="Arial" w:cs="Arial" w:hint="eastAsia"/>
                                <w:sz w:val="20"/>
                                <w:lang w:eastAsia="zh-CN"/>
                              </w:rPr>
                              <w:t>363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C4DEF5" id="Rectangle 13" o:spid="_x0000_s1050" style="position:absolute;margin-left:170pt;margin-top:74pt;width:158.25pt;height:32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300DF52" w14:textId="77777777" w:rsidR="00EA4F84" w:rsidRDefault="00AC0DEF">
                      <w:pPr>
                        <w:jc w:val="cente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>
                        <w:rPr>
                          <w:rFonts w:ascii="Arial" w:eastAsia="宋体" w:hAnsi="Arial" w:cs="Arial" w:hint="eastAsia"/>
                          <w:sz w:val="20"/>
                          <w:lang w:eastAsia="zh-CN"/>
                        </w:rPr>
                        <w:t>363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EA4F84" w:rsidRPr="00452C23">
      <w:footerReference w:type="default" r:id="rId11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89C09" w14:textId="77777777" w:rsidR="00184AF4" w:rsidRDefault="00184AF4">
      <w:pPr>
        <w:spacing w:line="240" w:lineRule="auto"/>
      </w:pPr>
      <w:r>
        <w:separator/>
      </w:r>
    </w:p>
  </w:endnote>
  <w:endnote w:type="continuationSeparator" w:id="0">
    <w:p w14:paraId="2A2B8689" w14:textId="77777777" w:rsidR="00184AF4" w:rsidRDefault="00184A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D5F9F" w14:textId="77777777" w:rsidR="00EA4F84" w:rsidRDefault="00AC0DEF">
    <w:pPr>
      <w:pStyle w:val="a7"/>
      <w:rPr>
        <w:rFonts w:ascii="Aptos" w:hAnsi="Aptos"/>
        <w:sz w:val="20"/>
        <w:szCs w:val="20"/>
        <w:lang w:val="en-GB"/>
      </w:rPr>
    </w:pPr>
    <w:r>
      <w:rPr>
        <w:rFonts w:ascii="Aptos" w:hAnsi="Aptos"/>
        <w:sz w:val="20"/>
        <w:szCs w:val="20"/>
        <w:lang w:val="en-GB"/>
      </w:rPr>
      <w:t xml:space="preserve">Citation: Hopewell S, Chan AW, Collins GS, Hróbjartsson A, Moher D, Schulz KF, et al. CONSORT 2025 Statement: updated guideline for reporting randomised trials. BMJ. 2025; 388:e081123. </w:t>
    </w:r>
    <w:hyperlink r:id="rId1" w:history="1">
      <w:r>
        <w:rPr>
          <w:rStyle w:val="af0"/>
          <w:rFonts w:ascii="Aptos" w:hAnsi="Aptos"/>
          <w:sz w:val="20"/>
          <w:szCs w:val="20"/>
          <w:lang w:val="en-GB"/>
        </w:rPr>
        <w:t>https://dx.doi.org/10.1136/bmj-2024-081123</w:t>
      </w:r>
    </w:hyperlink>
    <w:r>
      <w:rPr>
        <w:rFonts w:ascii="Aptos" w:hAnsi="Aptos"/>
        <w:sz w:val="20"/>
        <w:szCs w:val="20"/>
        <w:lang w:val="en-GB"/>
      </w:rPr>
      <w:t xml:space="preserve"> </w:t>
    </w:r>
    <w:r>
      <w:rPr>
        <w:rFonts w:ascii="Aptos" w:hAnsi="Aptos"/>
        <w:sz w:val="20"/>
        <w:szCs w:val="20"/>
        <w:lang w:val="en-GB"/>
      </w:rPr>
      <w:br/>
      <w:t>© 2025 Hopewell et al. This is an Open Access article distributed under the terms of the Creative Commons Attribution License (</w:t>
    </w:r>
    <w:hyperlink r:id="rId2" w:history="1">
      <w:r>
        <w:rPr>
          <w:rStyle w:val="af0"/>
          <w:rFonts w:ascii="Aptos" w:hAnsi="Aptos"/>
          <w:sz w:val="20"/>
          <w:szCs w:val="20"/>
          <w:lang w:val="en-GB"/>
        </w:rPr>
        <w:t>https://creativecommons.org/licenses/by/4.0/</w:t>
      </w:r>
    </w:hyperlink>
    <w:r>
      <w:rPr>
        <w:rFonts w:ascii="Aptos" w:hAnsi="Aptos"/>
        <w:sz w:val="20"/>
        <w:szCs w:val="20"/>
        <w:lang w:val="en-GB"/>
      </w:rPr>
      <w:t>), which permits unrestricted use, distribution, and reproduction in any medium, provided the original work is properly cited.</w:t>
    </w:r>
  </w:p>
  <w:p w14:paraId="46DA2151" w14:textId="77777777" w:rsidR="00EA4F84" w:rsidRDefault="00EA4F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9D699" w14:textId="77777777" w:rsidR="00184AF4" w:rsidRDefault="00184AF4">
      <w:r>
        <w:separator/>
      </w:r>
    </w:p>
  </w:footnote>
  <w:footnote w:type="continuationSeparator" w:id="0">
    <w:p w14:paraId="3C414FE5" w14:textId="77777777" w:rsidR="00184AF4" w:rsidRDefault="00184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YzOGEyNjM5M2FlYmIxMjYyYmZkMTZhYzRiMTI1M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84AF4"/>
    <w:rsid w:val="00192092"/>
    <w:rsid w:val="001A088E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5F8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52C23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A6AAA"/>
    <w:rsid w:val="00AB342D"/>
    <w:rsid w:val="00AB5E55"/>
    <w:rsid w:val="00AC0DEF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C7BE6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4F84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  <w:rsid w:val="5759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5221654"/>
  <w15:docId w15:val="{F796E084-D52E-4DEE-9EC1-D752F385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eastAsia="Times New Roman"/>
      <w:color w:val="333333"/>
      <w:sz w:val="24"/>
      <w:szCs w:val="24"/>
      <w:lang w:eastAsia="en-GB"/>
    </w:rPr>
  </w:style>
  <w:style w:type="paragraph" w:styleId="1">
    <w:name w:val="heading 1"/>
    <w:basedOn w:val="a"/>
    <w:next w:val="a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c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FollowedHyperlink"/>
    <w:basedOn w:val="a0"/>
    <w:uiPriority w:val="99"/>
    <w:semiHidden/>
    <w:unhideWhenUsed/>
    <w:qFormat/>
    <w:rPr>
      <w:color w:val="800080" w:themeColor="followedHyperlink"/>
      <w:u w:val="single"/>
    </w:rPr>
  </w:style>
  <w:style w:type="character" w:styleId="af0">
    <w:name w:val="Hyperlink"/>
    <w:qFormat/>
    <w:rPr>
      <w:color w:val="CC0000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customStyle="1" w:styleId="Style11">
    <w:name w:val="_Style 11"/>
    <w:basedOn w:val="a1"/>
    <w:qFormat/>
    <w:tblPr/>
  </w:style>
  <w:style w:type="table" w:customStyle="1" w:styleId="Style12">
    <w:name w:val="_Style 12"/>
    <w:basedOn w:val="a1"/>
    <w:qFormat/>
    <w:tblPr>
      <w:tblCellMar>
        <w:left w:w="115" w:type="dxa"/>
        <w:right w:w="115" w:type="dxa"/>
      </w:tblCellMar>
    </w:tblPr>
  </w:style>
  <w:style w:type="table" w:customStyle="1" w:styleId="Style13">
    <w:name w:val="_Style 13"/>
    <w:basedOn w:val="a1"/>
    <w:qFormat/>
    <w:tblPr>
      <w:tblCellMar>
        <w:left w:w="115" w:type="dxa"/>
        <w:right w:w="115" w:type="dxa"/>
      </w:tblCellMar>
    </w:tbl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lang w:val="en-GB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a0"/>
    <w:link w:val="EndNoteBibliography"/>
    <w:qFormat/>
    <w:rPr>
      <w:lang w:val="en-GB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f01">
    <w:name w:val="cf01"/>
    <w:basedOn w:val="a0"/>
    <w:qFormat/>
    <w:rPr>
      <w:rFonts w:ascii="Segoe UI" w:hAnsi="Segoe UI" w:cs="Segoe UI" w:hint="default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paragraph" w:styleId="af2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paragraph" w:customStyle="1" w:styleId="11">
    <w:name w:val="修订1"/>
    <w:hidden/>
    <w:uiPriority w:val="99"/>
    <w:semiHidden/>
    <w:qFormat/>
    <w:rPr>
      <w:rFonts w:eastAsia="Times New Roman"/>
      <w:color w:val="333333"/>
      <w:sz w:val="24"/>
      <w:szCs w:val="24"/>
      <w:lang w:eastAsia="en-GB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刘金龙</cp:lastModifiedBy>
  <cp:revision>10</cp:revision>
  <cp:lastPrinted>2024-03-26T08:52:00Z</cp:lastPrinted>
  <dcterms:created xsi:type="dcterms:W3CDTF">2025-03-15T23:38:00Z</dcterms:created>
  <dcterms:modified xsi:type="dcterms:W3CDTF">2025-09-2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KSOProductBuildVer">
    <vt:lpwstr>2052-12.1.0.17827</vt:lpwstr>
  </property>
  <property fmtid="{D5CDD505-2E9C-101B-9397-08002B2CF9AE}" pid="4" name="ICV">
    <vt:lpwstr>CAF6728957864E7A88517568A329FC13_12</vt:lpwstr>
  </property>
</Properties>
</file>